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34795" w14:textId="7C57D1CC" w:rsidR="003B304E" w:rsidRPr="00037ADE" w:rsidRDefault="00037ADE" w:rsidP="00037ADE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orting </w:t>
      </w:r>
      <w:r w:rsidRPr="00A11741">
        <w:rPr>
          <w:rFonts w:ascii="Arial" w:hAnsi="Arial" w:cs="Arial"/>
          <w:b/>
        </w:rPr>
        <w:t>Information</w:t>
      </w:r>
      <w:r w:rsidR="00A11741" w:rsidRPr="00A11741">
        <w:rPr>
          <w:rFonts w:ascii="Arial" w:hAnsi="Arial" w:cs="Arial"/>
          <w:b/>
        </w:rPr>
        <w:t>: Within population parameters over time.</w:t>
      </w:r>
      <w:proofErr w:type="gramEnd"/>
      <w:r>
        <w:rPr>
          <w:rFonts w:ascii="Arial" w:hAnsi="Arial" w:cs="Arial"/>
        </w:rPr>
        <w:t xml:space="preserve"> Student’s t-t</w:t>
      </w:r>
      <w:r w:rsidR="003B304E" w:rsidRPr="003B304E">
        <w:rPr>
          <w:rFonts w:ascii="Arial" w:hAnsi="Arial" w:cs="Arial"/>
        </w:rPr>
        <w:t>est</w:t>
      </w:r>
      <w:r>
        <w:rPr>
          <w:rFonts w:ascii="Arial" w:hAnsi="Arial" w:cs="Arial"/>
        </w:rPr>
        <w:t xml:space="preserve"> is</w:t>
      </w:r>
      <w:r w:rsidR="003B304E" w:rsidRPr="003B304E">
        <w:rPr>
          <w:rFonts w:ascii="Arial" w:hAnsi="Arial" w:cs="Arial"/>
        </w:rPr>
        <w:t xml:space="preserve"> used to determine significant differences of within population genetic parameters</w:t>
      </w:r>
      <w:r>
        <w:rPr>
          <w:rFonts w:ascii="Arial" w:hAnsi="Arial" w:cs="Arial"/>
        </w:rPr>
        <w:t xml:space="preserve"> for populations (BB in a., and </w:t>
      </w:r>
      <w:proofErr w:type="spellStart"/>
      <w:r>
        <w:rPr>
          <w:rFonts w:ascii="Arial" w:hAnsi="Arial" w:cs="Arial"/>
        </w:rPr>
        <w:t>Arb</w:t>
      </w:r>
      <w:proofErr w:type="spellEnd"/>
      <w:r>
        <w:rPr>
          <w:rFonts w:ascii="Arial" w:hAnsi="Arial" w:cs="Arial"/>
        </w:rPr>
        <w:t xml:space="preserve"> in b.) between years.</w:t>
      </w:r>
    </w:p>
    <w:tbl>
      <w:tblPr>
        <w:tblW w:w="64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810"/>
        <w:gridCol w:w="720"/>
        <w:gridCol w:w="990"/>
        <w:gridCol w:w="630"/>
        <w:gridCol w:w="810"/>
        <w:gridCol w:w="810"/>
        <w:gridCol w:w="1080"/>
      </w:tblGrid>
      <w:tr w:rsidR="003B304E" w:rsidRPr="003B304E" w14:paraId="5527DAA6" w14:textId="77777777" w:rsidTr="003B304E">
        <w:trPr>
          <w:trHeight w:val="300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FDDE5EF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.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CAF49C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170F5D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B54504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258951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.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19A42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7816F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D66A7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B304E" w:rsidRPr="003B304E" w14:paraId="7A0BFEE7" w14:textId="77777777" w:rsidTr="003B304E">
        <w:trPr>
          <w:trHeight w:val="300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4FC052B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5F2DEC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716E67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A5640D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FBF94D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97C9C1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3AF3A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6342A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</w:tr>
      <w:tr w:rsidR="003B304E" w:rsidRPr="003B304E" w14:paraId="3C935713" w14:textId="77777777" w:rsidTr="003B304E">
        <w:trPr>
          <w:trHeight w:val="300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93EE758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037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3DE586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9B1542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8B34B4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71D247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037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CD56C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44BBA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A00F4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</w:t>
            </w:r>
          </w:p>
        </w:tc>
      </w:tr>
      <w:tr w:rsidR="003B304E" w:rsidRPr="003B304E" w14:paraId="2BCDAC16" w14:textId="77777777" w:rsidTr="003B304E">
        <w:trPr>
          <w:trHeight w:val="300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B8043D9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037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7D4C5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6A43A2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B1954A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B916E4" w14:textId="77777777" w:rsidR="003B304E" w:rsidRPr="003B304E" w:rsidRDefault="003B304E" w:rsidP="003B304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037A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00EF5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3A96A9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29A14" w14:textId="77777777" w:rsidR="003B304E" w:rsidRPr="003B304E" w:rsidRDefault="003B304E" w:rsidP="003B304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3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</w:t>
            </w:r>
          </w:p>
        </w:tc>
        <w:bookmarkStart w:id="0" w:name="_GoBack"/>
        <w:bookmarkEnd w:id="0"/>
      </w:tr>
    </w:tbl>
    <w:p w14:paraId="0C4F9206" w14:textId="77777777" w:rsidR="003B304E" w:rsidRDefault="003B304E"/>
    <w:sectPr w:rsidR="003B304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4E"/>
    <w:rsid w:val="00037ADE"/>
    <w:rsid w:val="003B304E"/>
    <w:rsid w:val="005022E5"/>
    <w:rsid w:val="00A1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B697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2</Characters>
  <Application>Microsoft Macintosh Word</Application>
  <DocSecurity>0</DocSecurity>
  <Lines>2</Lines>
  <Paragraphs>1</Paragraphs>
  <ScaleCrop>false</ScaleCrop>
  <Company>American Museum of Natural Histor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3</cp:revision>
  <dcterms:created xsi:type="dcterms:W3CDTF">2015-03-07T16:20:00Z</dcterms:created>
  <dcterms:modified xsi:type="dcterms:W3CDTF">2015-03-09T13:58:00Z</dcterms:modified>
</cp:coreProperties>
</file>